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CC783A" w14:textId="1EB6EA82" w:rsidR="00DA07AB" w:rsidRPr="0073792E" w:rsidRDefault="00BC317C">
      <w:pPr>
        <w:rPr>
          <w:rFonts w:ascii="Times New Roman" w:hAnsi="Times New Roman" w:cs="Times New Roman"/>
          <w:b/>
          <w:sz w:val="21"/>
          <w:szCs w:val="28"/>
          <w:lang w:val="en-GB"/>
        </w:rPr>
      </w:pPr>
      <w:r w:rsidRPr="0073792E">
        <w:rPr>
          <w:rFonts w:ascii="Times New Roman" w:hAnsi="Times New Roman" w:cs="Times New Roman"/>
          <w:b/>
          <w:sz w:val="21"/>
          <w:szCs w:val="28"/>
          <w:lang w:val="en-GB"/>
        </w:rPr>
        <w:t xml:space="preserve">Supplementary </w:t>
      </w:r>
      <w:r w:rsidR="00AA3D97" w:rsidRPr="0073792E">
        <w:rPr>
          <w:rFonts w:ascii="Times New Roman" w:hAnsi="Times New Roman" w:cs="Times New Roman"/>
          <w:b/>
          <w:sz w:val="21"/>
          <w:szCs w:val="28"/>
          <w:lang w:val="en-GB"/>
        </w:rPr>
        <w:t>T</w:t>
      </w:r>
      <w:r w:rsidRPr="0073792E">
        <w:rPr>
          <w:rFonts w:ascii="Times New Roman" w:hAnsi="Times New Roman" w:cs="Times New Roman"/>
          <w:b/>
          <w:sz w:val="21"/>
          <w:szCs w:val="28"/>
          <w:lang w:val="en-GB"/>
        </w:rPr>
        <w:t>able 1</w:t>
      </w:r>
      <w:r w:rsidR="0073792E" w:rsidRPr="0073792E">
        <w:rPr>
          <w:rFonts w:ascii="Times New Roman" w:hAnsi="Times New Roman" w:cs="Times New Roman"/>
          <w:b/>
          <w:sz w:val="21"/>
          <w:szCs w:val="28"/>
          <w:lang w:val="en-GB"/>
        </w:rPr>
        <w:t xml:space="preserve">. </w:t>
      </w:r>
      <w:r w:rsidR="00A07B23" w:rsidRPr="00A07B23">
        <w:rPr>
          <w:rFonts w:ascii="Times New Roman" w:hAnsi="Times New Roman" w:cs="Times New Roman"/>
          <w:b/>
          <w:sz w:val="21"/>
          <w:szCs w:val="28"/>
          <w:lang w:val="en-GB"/>
        </w:rPr>
        <w:t>The sequence of the</w:t>
      </w:r>
      <w:r w:rsidR="00A07B23">
        <w:rPr>
          <w:rFonts w:ascii="Times New Roman" w:hAnsi="Times New Roman" w:cs="Times New Roman"/>
          <w:b/>
          <w:sz w:val="21"/>
          <w:szCs w:val="28"/>
          <w:lang w:val="en-GB"/>
        </w:rPr>
        <w:t xml:space="preserve"> p</w:t>
      </w:r>
      <w:bookmarkStart w:id="0" w:name="_GoBack"/>
      <w:bookmarkEnd w:id="0"/>
      <w:r w:rsidR="0073792E" w:rsidRPr="0073792E">
        <w:rPr>
          <w:rFonts w:ascii="Times New Roman" w:hAnsi="Times New Roman" w:cs="Times New Roman"/>
          <w:b/>
          <w:sz w:val="21"/>
          <w:szCs w:val="28"/>
          <w:lang w:val="en-GB"/>
        </w:rPr>
        <w:t>rimers used in the study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114"/>
        <w:gridCol w:w="6236"/>
      </w:tblGrid>
      <w:tr w:rsidR="00BC317C" w:rsidRPr="0073792E" w14:paraId="5CFF2194" w14:textId="77777777" w:rsidTr="0073792E">
        <w:tc>
          <w:tcPr>
            <w:tcW w:w="3114" w:type="dxa"/>
            <w:shd w:val="clear" w:color="auto" w:fill="BFBFBF" w:themeFill="background1" w:themeFillShade="BF"/>
          </w:tcPr>
          <w:p w14:paraId="403C4D05" w14:textId="0467293E" w:rsidR="00BC317C" w:rsidRPr="0073792E" w:rsidRDefault="00825F4E">
            <w:pPr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 xml:space="preserve">RT-qPCR </w:t>
            </w:r>
            <w:r w:rsidR="00BC317C" w:rsidRPr="0073792E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Primer</w:t>
            </w:r>
          </w:p>
        </w:tc>
        <w:tc>
          <w:tcPr>
            <w:tcW w:w="6236" w:type="dxa"/>
            <w:shd w:val="clear" w:color="auto" w:fill="BFBFBF" w:themeFill="background1" w:themeFillShade="BF"/>
          </w:tcPr>
          <w:p w14:paraId="6463A007" w14:textId="0AE52563" w:rsidR="00BC317C" w:rsidRPr="0073792E" w:rsidRDefault="00BC317C">
            <w:pPr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Sequence 5’</w:t>
            </w:r>
            <w:r w:rsidRPr="0073792E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sym w:font="Symbol" w:char="F0AE"/>
            </w:r>
            <w:r w:rsidRPr="0073792E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3’</w:t>
            </w:r>
          </w:p>
        </w:tc>
      </w:tr>
      <w:tr w:rsidR="00407B7D" w:rsidRPr="0073792E" w14:paraId="3F0FC379" w14:textId="77777777" w:rsidTr="00BC317C">
        <w:tc>
          <w:tcPr>
            <w:tcW w:w="3114" w:type="dxa"/>
          </w:tcPr>
          <w:p w14:paraId="29866E2C" w14:textId="4082B51B" w:rsidR="00407B7D" w:rsidRPr="0073792E" w:rsidRDefault="00407B7D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ETV7</w:t>
            </w:r>
            <w:r w:rsidR="00AA3D97" w:rsidRPr="0073792E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Fw</w:t>
            </w:r>
          </w:p>
        </w:tc>
        <w:tc>
          <w:tcPr>
            <w:tcW w:w="6236" w:type="dxa"/>
          </w:tcPr>
          <w:p w14:paraId="253D631B" w14:textId="604A80AC" w:rsidR="00407B7D" w:rsidRPr="0073792E" w:rsidRDefault="00407B7D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CAAGATCTTCCGAGTTGTGGA</w:t>
            </w:r>
          </w:p>
        </w:tc>
      </w:tr>
      <w:tr w:rsidR="00407B7D" w:rsidRPr="0073792E" w14:paraId="557D5576" w14:textId="77777777" w:rsidTr="00BC317C">
        <w:tc>
          <w:tcPr>
            <w:tcW w:w="3114" w:type="dxa"/>
          </w:tcPr>
          <w:p w14:paraId="2C8952B1" w14:textId="22239004" w:rsidR="00407B7D" w:rsidRPr="0073792E" w:rsidRDefault="00407B7D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ETV7</w:t>
            </w:r>
            <w:r w:rsidR="00AA3D97" w:rsidRPr="0073792E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Rv</w:t>
            </w:r>
          </w:p>
        </w:tc>
        <w:tc>
          <w:tcPr>
            <w:tcW w:w="6236" w:type="dxa"/>
          </w:tcPr>
          <w:p w14:paraId="2B361982" w14:textId="31137990" w:rsidR="00407B7D" w:rsidRPr="0073792E" w:rsidRDefault="00407B7D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GTTCACCCGGTTCTTGTGAT</w:t>
            </w:r>
          </w:p>
        </w:tc>
      </w:tr>
      <w:tr w:rsidR="00BC317C" w:rsidRPr="0073792E" w14:paraId="6C20A51E" w14:textId="77777777" w:rsidTr="00BC317C">
        <w:tc>
          <w:tcPr>
            <w:tcW w:w="3114" w:type="dxa"/>
          </w:tcPr>
          <w:p w14:paraId="42B82054" w14:textId="69551370" w:rsidR="00BC317C" w:rsidRPr="0073792E" w:rsidRDefault="00BC317C">
            <w:pPr>
              <w:rPr>
                <w:rFonts w:ascii="Times New Roman" w:hAnsi="Times New Roman" w:cs="Times New Roman"/>
                <w:szCs w:val="24"/>
              </w:rPr>
            </w:pPr>
            <w:r w:rsidRPr="0073792E">
              <w:rPr>
                <w:rFonts w:ascii="Times New Roman" w:hAnsi="Times New Roman" w:cs="Times New Roman"/>
                <w:szCs w:val="24"/>
              </w:rPr>
              <w:t>IL1R1</w:t>
            </w:r>
            <w:r w:rsidR="00AA3D97" w:rsidRPr="0073792E">
              <w:rPr>
                <w:rFonts w:ascii="Times New Roman" w:hAnsi="Times New Roman" w:cs="Times New Roman"/>
                <w:szCs w:val="24"/>
              </w:rPr>
              <w:t>-</w:t>
            </w:r>
            <w:r w:rsidRPr="0073792E">
              <w:rPr>
                <w:rFonts w:ascii="Times New Roman" w:hAnsi="Times New Roman" w:cs="Times New Roman"/>
                <w:szCs w:val="24"/>
              </w:rPr>
              <w:t>Fw</w:t>
            </w:r>
          </w:p>
        </w:tc>
        <w:tc>
          <w:tcPr>
            <w:tcW w:w="6236" w:type="dxa"/>
          </w:tcPr>
          <w:p w14:paraId="2CBD1022" w14:textId="08E4CED7" w:rsidR="00BC317C" w:rsidRPr="0073792E" w:rsidRDefault="00BC317C" w:rsidP="00BC317C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CTGAGAAGCTGGACCCCTTG</w:t>
            </w:r>
          </w:p>
        </w:tc>
      </w:tr>
      <w:tr w:rsidR="00BC317C" w:rsidRPr="0073792E" w14:paraId="65467FA0" w14:textId="77777777" w:rsidTr="00BC317C">
        <w:tc>
          <w:tcPr>
            <w:tcW w:w="3114" w:type="dxa"/>
          </w:tcPr>
          <w:p w14:paraId="3B6B55A7" w14:textId="356E92A0" w:rsidR="00BC317C" w:rsidRPr="0073792E" w:rsidRDefault="00BC317C">
            <w:pPr>
              <w:rPr>
                <w:rFonts w:ascii="Times New Roman" w:hAnsi="Times New Roman" w:cs="Times New Roman"/>
                <w:szCs w:val="24"/>
              </w:rPr>
            </w:pPr>
            <w:r w:rsidRPr="0073792E">
              <w:rPr>
                <w:rFonts w:ascii="Times New Roman" w:hAnsi="Times New Roman" w:cs="Times New Roman"/>
                <w:szCs w:val="24"/>
              </w:rPr>
              <w:t>IL1R1</w:t>
            </w:r>
            <w:r w:rsidR="00AA3D97" w:rsidRPr="0073792E">
              <w:rPr>
                <w:rFonts w:ascii="Times New Roman" w:hAnsi="Times New Roman" w:cs="Times New Roman"/>
                <w:szCs w:val="24"/>
              </w:rPr>
              <w:t>-</w:t>
            </w:r>
            <w:r w:rsidRPr="0073792E">
              <w:rPr>
                <w:rFonts w:ascii="Times New Roman" w:hAnsi="Times New Roman" w:cs="Times New Roman"/>
                <w:szCs w:val="24"/>
              </w:rPr>
              <w:t>Rv</w:t>
            </w:r>
          </w:p>
        </w:tc>
        <w:tc>
          <w:tcPr>
            <w:tcW w:w="6236" w:type="dxa"/>
          </w:tcPr>
          <w:p w14:paraId="1FC1B4EC" w14:textId="06B5D624" w:rsidR="00BC317C" w:rsidRPr="0073792E" w:rsidRDefault="00BC317C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GCATTTATCAGCCTCCAGAGA</w:t>
            </w:r>
          </w:p>
        </w:tc>
      </w:tr>
      <w:tr w:rsidR="00BC317C" w:rsidRPr="0073792E" w14:paraId="4A1141D7" w14:textId="77777777" w:rsidTr="00BC317C">
        <w:tc>
          <w:tcPr>
            <w:tcW w:w="3114" w:type="dxa"/>
          </w:tcPr>
          <w:p w14:paraId="5C9AF850" w14:textId="73AA10F3" w:rsidR="00BC317C" w:rsidRPr="0073792E" w:rsidRDefault="00BC317C">
            <w:pPr>
              <w:rPr>
                <w:rFonts w:ascii="Times New Roman" w:hAnsi="Times New Roman" w:cs="Times New Roman"/>
                <w:szCs w:val="24"/>
              </w:rPr>
            </w:pPr>
            <w:r w:rsidRPr="0073792E">
              <w:rPr>
                <w:rFonts w:ascii="Times New Roman" w:hAnsi="Times New Roman" w:cs="Times New Roman"/>
                <w:szCs w:val="24"/>
              </w:rPr>
              <w:t>IL10RB</w:t>
            </w:r>
            <w:r w:rsidR="00AA3D97" w:rsidRPr="0073792E">
              <w:rPr>
                <w:rFonts w:ascii="Times New Roman" w:hAnsi="Times New Roman" w:cs="Times New Roman"/>
                <w:szCs w:val="24"/>
              </w:rPr>
              <w:t>-</w:t>
            </w:r>
            <w:r w:rsidRPr="0073792E">
              <w:rPr>
                <w:rFonts w:ascii="Times New Roman" w:hAnsi="Times New Roman" w:cs="Times New Roman"/>
                <w:szCs w:val="24"/>
              </w:rPr>
              <w:t>Fw</w:t>
            </w:r>
          </w:p>
        </w:tc>
        <w:tc>
          <w:tcPr>
            <w:tcW w:w="6236" w:type="dxa"/>
          </w:tcPr>
          <w:p w14:paraId="4034F113" w14:textId="2D4DE273" w:rsidR="00BC317C" w:rsidRPr="0073792E" w:rsidRDefault="00BC317C" w:rsidP="00BC317C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GTGAGCCTGTCTGTGAGCAA</w:t>
            </w:r>
          </w:p>
        </w:tc>
      </w:tr>
      <w:tr w:rsidR="00BC317C" w:rsidRPr="0073792E" w14:paraId="1042AFFE" w14:textId="77777777" w:rsidTr="00BC317C">
        <w:tc>
          <w:tcPr>
            <w:tcW w:w="3114" w:type="dxa"/>
          </w:tcPr>
          <w:p w14:paraId="1317AA14" w14:textId="1F1CDE55" w:rsidR="00BC317C" w:rsidRPr="0073792E" w:rsidRDefault="00BC317C">
            <w:pPr>
              <w:rPr>
                <w:rFonts w:ascii="Times New Roman" w:hAnsi="Times New Roman" w:cs="Times New Roman"/>
                <w:szCs w:val="24"/>
              </w:rPr>
            </w:pPr>
            <w:r w:rsidRPr="0073792E">
              <w:rPr>
                <w:rFonts w:ascii="Times New Roman" w:hAnsi="Times New Roman" w:cs="Times New Roman"/>
                <w:szCs w:val="24"/>
              </w:rPr>
              <w:t>IL10RB</w:t>
            </w:r>
            <w:r w:rsidR="00AA3D97" w:rsidRPr="0073792E">
              <w:rPr>
                <w:rFonts w:ascii="Times New Roman" w:hAnsi="Times New Roman" w:cs="Times New Roman"/>
                <w:szCs w:val="24"/>
              </w:rPr>
              <w:t>-</w:t>
            </w:r>
            <w:r w:rsidRPr="0073792E">
              <w:rPr>
                <w:rFonts w:ascii="Times New Roman" w:hAnsi="Times New Roman" w:cs="Times New Roman"/>
                <w:szCs w:val="24"/>
              </w:rPr>
              <w:t>Rv</w:t>
            </w:r>
          </w:p>
        </w:tc>
        <w:tc>
          <w:tcPr>
            <w:tcW w:w="6236" w:type="dxa"/>
          </w:tcPr>
          <w:p w14:paraId="0DE473FF" w14:textId="073834C5" w:rsidR="00BC317C" w:rsidRPr="0073792E" w:rsidRDefault="00BC317C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TGAGGATGGCCCAAAAACTCTT</w:t>
            </w:r>
          </w:p>
        </w:tc>
      </w:tr>
      <w:tr w:rsidR="00BC317C" w:rsidRPr="0073792E" w14:paraId="6747A61F" w14:textId="77777777" w:rsidTr="00BC317C">
        <w:tc>
          <w:tcPr>
            <w:tcW w:w="3114" w:type="dxa"/>
          </w:tcPr>
          <w:p w14:paraId="69665925" w14:textId="54E5E2F4" w:rsidR="00BC317C" w:rsidRPr="0073792E" w:rsidRDefault="00BC317C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AC</w:t>
            </w:r>
            <w:r w:rsidR="00AA3D97" w:rsidRPr="0073792E">
              <w:rPr>
                <w:rFonts w:ascii="Times New Roman" w:hAnsi="Times New Roman" w:cs="Times New Roman"/>
                <w:szCs w:val="24"/>
                <w:lang w:val="en-GB"/>
              </w:rPr>
              <w:t>T</w:t>
            </w: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B</w:t>
            </w:r>
            <w:r w:rsidR="00AA3D97" w:rsidRPr="0073792E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Fw</w:t>
            </w:r>
          </w:p>
        </w:tc>
        <w:tc>
          <w:tcPr>
            <w:tcW w:w="6236" w:type="dxa"/>
          </w:tcPr>
          <w:p w14:paraId="1676D149" w14:textId="4D9D3FA0" w:rsidR="00BC317C" w:rsidRPr="0073792E" w:rsidRDefault="00BC317C" w:rsidP="00BC317C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AAGAATTCATACCGCCGAGACCGCGTCCGC</w:t>
            </w:r>
          </w:p>
        </w:tc>
      </w:tr>
      <w:tr w:rsidR="00BC317C" w:rsidRPr="0073792E" w14:paraId="360763CE" w14:textId="77777777" w:rsidTr="00BC317C">
        <w:tc>
          <w:tcPr>
            <w:tcW w:w="3114" w:type="dxa"/>
          </w:tcPr>
          <w:p w14:paraId="3364DB61" w14:textId="325154CC" w:rsidR="00BC317C" w:rsidRPr="0073792E" w:rsidRDefault="00BC317C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ACTB</w:t>
            </w:r>
            <w:r w:rsidR="00AA3D97" w:rsidRPr="0073792E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Rv</w:t>
            </w:r>
          </w:p>
        </w:tc>
        <w:tc>
          <w:tcPr>
            <w:tcW w:w="6236" w:type="dxa"/>
          </w:tcPr>
          <w:p w14:paraId="3F40DA66" w14:textId="135C5576" w:rsidR="00BC317C" w:rsidRPr="0073792E" w:rsidRDefault="00BC317C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AACATATGGGTGAGCTGGCGGCGGGTGT'</w:t>
            </w:r>
          </w:p>
        </w:tc>
      </w:tr>
      <w:tr w:rsidR="00BC317C" w:rsidRPr="0073792E" w14:paraId="5A55DD27" w14:textId="77777777" w:rsidTr="00BC317C">
        <w:tc>
          <w:tcPr>
            <w:tcW w:w="3114" w:type="dxa"/>
          </w:tcPr>
          <w:p w14:paraId="268E0229" w14:textId="2128D7F3" w:rsidR="00BC317C" w:rsidRPr="0073792E" w:rsidRDefault="00BC317C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YWHAZ</w:t>
            </w:r>
            <w:r w:rsidR="00AA3D97" w:rsidRPr="0073792E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Fw</w:t>
            </w:r>
          </w:p>
        </w:tc>
        <w:tc>
          <w:tcPr>
            <w:tcW w:w="6236" w:type="dxa"/>
          </w:tcPr>
          <w:p w14:paraId="30F5A208" w14:textId="68181C43" w:rsidR="00BC317C" w:rsidRPr="0073792E" w:rsidRDefault="00731C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CAACACATCCTATCAGACTGGG</w:t>
            </w:r>
          </w:p>
        </w:tc>
      </w:tr>
      <w:tr w:rsidR="00BC317C" w:rsidRPr="0073792E" w14:paraId="1D738DC4" w14:textId="77777777" w:rsidTr="00BC317C">
        <w:tc>
          <w:tcPr>
            <w:tcW w:w="3114" w:type="dxa"/>
          </w:tcPr>
          <w:p w14:paraId="5B2F9406" w14:textId="5F5A52F0" w:rsidR="00BC317C" w:rsidRPr="0073792E" w:rsidRDefault="00BC317C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YWHAZ</w:t>
            </w:r>
            <w:r w:rsidR="00AA3D97" w:rsidRPr="0073792E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Rv</w:t>
            </w:r>
          </w:p>
        </w:tc>
        <w:tc>
          <w:tcPr>
            <w:tcW w:w="6236" w:type="dxa"/>
          </w:tcPr>
          <w:p w14:paraId="4B4E7F39" w14:textId="12B49A78" w:rsidR="00BC317C" w:rsidRPr="0073792E" w:rsidRDefault="00407B7D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AATGTATCAAGTTCAGCAATGGC</w:t>
            </w:r>
          </w:p>
        </w:tc>
      </w:tr>
      <w:tr w:rsidR="00BC317C" w:rsidRPr="0073792E" w14:paraId="11576C26" w14:textId="77777777" w:rsidTr="00BC317C">
        <w:tc>
          <w:tcPr>
            <w:tcW w:w="3114" w:type="dxa"/>
          </w:tcPr>
          <w:p w14:paraId="19B00433" w14:textId="39035D8F" w:rsidR="00BC317C" w:rsidRPr="0073792E" w:rsidRDefault="00BC317C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IL6</w:t>
            </w:r>
            <w:r w:rsidR="00AA3D97" w:rsidRPr="0073792E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 w:rsidR="00A807A3" w:rsidRPr="0073792E">
              <w:rPr>
                <w:rFonts w:ascii="Times New Roman" w:hAnsi="Times New Roman" w:cs="Times New Roman"/>
                <w:szCs w:val="24"/>
                <w:lang w:val="en-GB"/>
              </w:rPr>
              <w:t>Fw</w:t>
            </w:r>
          </w:p>
        </w:tc>
        <w:tc>
          <w:tcPr>
            <w:tcW w:w="6236" w:type="dxa"/>
          </w:tcPr>
          <w:p w14:paraId="109DD094" w14:textId="045ABE41" w:rsidR="00BC317C" w:rsidRPr="0073792E" w:rsidRDefault="00A807A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GAAAGCAGCAAAGAGGCACT</w:t>
            </w:r>
          </w:p>
        </w:tc>
      </w:tr>
      <w:tr w:rsidR="00A807A3" w:rsidRPr="0073792E" w14:paraId="4552E74B" w14:textId="77777777" w:rsidTr="00BC317C">
        <w:tc>
          <w:tcPr>
            <w:tcW w:w="3114" w:type="dxa"/>
          </w:tcPr>
          <w:p w14:paraId="6C7F369D" w14:textId="51290CE4" w:rsidR="00A807A3" w:rsidRPr="0073792E" w:rsidRDefault="00A807A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IL6</w:t>
            </w:r>
            <w:r w:rsidR="00AA3D97" w:rsidRPr="0073792E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Rv</w:t>
            </w:r>
          </w:p>
        </w:tc>
        <w:tc>
          <w:tcPr>
            <w:tcW w:w="6236" w:type="dxa"/>
          </w:tcPr>
          <w:p w14:paraId="675F126E" w14:textId="3B5C2B9B" w:rsidR="00A807A3" w:rsidRPr="0073792E" w:rsidRDefault="00A807A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TTTCACCAGGCAAGTCTCCT</w:t>
            </w:r>
          </w:p>
        </w:tc>
      </w:tr>
      <w:tr w:rsidR="00BC317C" w:rsidRPr="0073792E" w14:paraId="3C84FDEE" w14:textId="77777777" w:rsidTr="00BC317C">
        <w:tc>
          <w:tcPr>
            <w:tcW w:w="3114" w:type="dxa"/>
          </w:tcPr>
          <w:p w14:paraId="14438ED1" w14:textId="2EE06DC8" w:rsidR="00BC317C" w:rsidRPr="0073792E" w:rsidRDefault="00BC317C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IL8</w:t>
            </w:r>
            <w:r w:rsidR="00AA3D97" w:rsidRPr="0073792E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 w:rsidR="00A807A3" w:rsidRPr="0073792E">
              <w:rPr>
                <w:rFonts w:ascii="Times New Roman" w:hAnsi="Times New Roman" w:cs="Times New Roman"/>
                <w:szCs w:val="24"/>
                <w:lang w:val="en-GB"/>
              </w:rPr>
              <w:t>Fw</w:t>
            </w:r>
          </w:p>
        </w:tc>
        <w:tc>
          <w:tcPr>
            <w:tcW w:w="6236" w:type="dxa"/>
          </w:tcPr>
          <w:p w14:paraId="7ECA9361" w14:textId="1BF2CFC5" w:rsidR="00BC317C" w:rsidRPr="0073792E" w:rsidRDefault="00A807A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CTCTCTTGGCAGCCTTCCT</w:t>
            </w:r>
          </w:p>
        </w:tc>
      </w:tr>
      <w:tr w:rsidR="00A807A3" w:rsidRPr="0073792E" w14:paraId="59B7DFE6" w14:textId="77777777" w:rsidTr="00BC317C">
        <w:tc>
          <w:tcPr>
            <w:tcW w:w="3114" w:type="dxa"/>
          </w:tcPr>
          <w:p w14:paraId="4B6A16E1" w14:textId="7E308A6C" w:rsidR="00A807A3" w:rsidRPr="0073792E" w:rsidRDefault="00A807A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IL8</w:t>
            </w:r>
            <w:r w:rsidR="00AA3D97" w:rsidRPr="0073792E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Rv</w:t>
            </w:r>
          </w:p>
        </w:tc>
        <w:tc>
          <w:tcPr>
            <w:tcW w:w="6236" w:type="dxa"/>
          </w:tcPr>
          <w:p w14:paraId="3FFCA0F6" w14:textId="0B08BBFC" w:rsidR="00A807A3" w:rsidRPr="0073792E" w:rsidRDefault="00A807A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GGGTGGAAAGGTTTGGAGTA</w:t>
            </w:r>
          </w:p>
        </w:tc>
      </w:tr>
      <w:tr w:rsidR="00BC317C" w:rsidRPr="0073792E" w14:paraId="30A461E1" w14:textId="77777777" w:rsidTr="00BC317C">
        <w:tc>
          <w:tcPr>
            <w:tcW w:w="3114" w:type="dxa"/>
          </w:tcPr>
          <w:p w14:paraId="166C3752" w14:textId="2734C418" w:rsidR="00BC317C" w:rsidRPr="0073792E" w:rsidRDefault="00BC317C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A20</w:t>
            </w:r>
            <w:r w:rsidR="00A807A3" w:rsidRPr="0073792E">
              <w:rPr>
                <w:rFonts w:ascii="Times New Roman" w:hAnsi="Times New Roman" w:cs="Times New Roman"/>
                <w:szCs w:val="24"/>
                <w:lang w:val="en-GB"/>
              </w:rPr>
              <w:t xml:space="preserve"> (TNFAIP3)</w:t>
            </w:r>
            <w:r w:rsidR="00AA3D97" w:rsidRPr="0073792E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 w:rsidR="00A807A3" w:rsidRPr="0073792E">
              <w:rPr>
                <w:rFonts w:ascii="Times New Roman" w:hAnsi="Times New Roman" w:cs="Times New Roman"/>
                <w:szCs w:val="24"/>
                <w:lang w:val="en-GB"/>
              </w:rPr>
              <w:t>Fw</w:t>
            </w:r>
          </w:p>
        </w:tc>
        <w:tc>
          <w:tcPr>
            <w:tcW w:w="6236" w:type="dxa"/>
          </w:tcPr>
          <w:p w14:paraId="5092F3EB" w14:textId="18827E95" w:rsidR="00BC317C" w:rsidRPr="0073792E" w:rsidRDefault="00A807A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AAAGCCCTCATCGACAGAAA</w:t>
            </w:r>
          </w:p>
        </w:tc>
      </w:tr>
      <w:tr w:rsidR="00A807A3" w:rsidRPr="0073792E" w14:paraId="047C2969" w14:textId="77777777" w:rsidTr="00BC317C">
        <w:tc>
          <w:tcPr>
            <w:tcW w:w="3114" w:type="dxa"/>
          </w:tcPr>
          <w:p w14:paraId="3C7275DB" w14:textId="54F0E9C2" w:rsidR="00A807A3" w:rsidRPr="0073792E" w:rsidRDefault="00A807A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A20 (TNFAIP3)</w:t>
            </w:r>
            <w:r w:rsidR="00AA3D97" w:rsidRPr="0073792E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Rv</w:t>
            </w:r>
          </w:p>
        </w:tc>
        <w:tc>
          <w:tcPr>
            <w:tcW w:w="6236" w:type="dxa"/>
          </w:tcPr>
          <w:p w14:paraId="0E20341E" w14:textId="524D750E" w:rsidR="00A807A3" w:rsidRPr="0073792E" w:rsidRDefault="00A807A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AGAAGTGGCATGCATGAGG</w:t>
            </w:r>
          </w:p>
        </w:tc>
      </w:tr>
      <w:tr w:rsidR="00BC317C" w:rsidRPr="0073792E" w14:paraId="7093B85D" w14:textId="77777777" w:rsidTr="00BC317C">
        <w:tc>
          <w:tcPr>
            <w:tcW w:w="3114" w:type="dxa"/>
          </w:tcPr>
          <w:p w14:paraId="05BFF426" w14:textId="78C9DB35" w:rsidR="00BC317C" w:rsidRPr="0073792E" w:rsidRDefault="00BC317C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TNF-α</w:t>
            </w:r>
            <w:r w:rsidR="00A807A3" w:rsidRPr="0073792E">
              <w:rPr>
                <w:rFonts w:ascii="Times New Roman" w:hAnsi="Times New Roman" w:cs="Times New Roman"/>
                <w:szCs w:val="24"/>
                <w:lang w:val="en-GB"/>
              </w:rPr>
              <w:t xml:space="preserve"> Fw</w:t>
            </w:r>
          </w:p>
        </w:tc>
        <w:tc>
          <w:tcPr>
            <w:tcW w:w="6236" w:type="dxa"/>
          </w:tcPr>
          <w:p w14:paraId="3005FBA5" w14:textId="3A3A4051" w:rsidR="00BC317C" w:rsidRPr="0073792E" w:rsidRDefault="00731C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GGGACCTCTCTCTAATCAGC</w:t>
            </w:r>
          </w:p>
        </w:tc>
      </w:tr>
      <w:tr w:rsidR="00A807A3" w:rsidRPr="0073792E" w14:paraId="523EFA7C" w14:textId="77777777" w:rsidTr="00BC317C">
        <w:tc>
          <w:tcPr>
            <w:tcW w:w="3114" w:type="dxa"/>
          </w:tcPr>
          <w:p w14:paraId="05776A57" w14:textId="266A6E96" w:rsidR="00A807A3" w:rsidRPr="0073792E" w:rsidRDefault="00A807A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TNF-α Rv</w:t>
            </w:r>
          </w:p>
        </w:tc>
        <w:tc>
          <w:tcPr>
            <w:tcW w:w="6236" w:type="dxa"/>
          </w:tcPr>
          <w:p w14:paraId="51375183" w14:textId="5C995D21" w:rsidR="00A807A3" w:rsidRPr="0073792E" w:rsidRDefault="00731C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TCAGCTTGAGGGTTTGCTAC</w:t>
            </w:r>
          </w:p>
        </w:tc>
      </w:tr>
      <w:tr w:rsidR="00BC317C" w:rsidRPr="0073792E" w14:paraId="06786E34" w14:textId="77777777" w:rsidTr="00BC317C">
        <w:tc>
          <w:tcPr>
            <w:tcW w:w="3114" w:type="dxa"/>
          </w:tcPr>
          <w:p w14:paraId="5FE3415E" w14:textId="162E861C" w:rsidR="00BC317C" w:rsidRPr="0073792E" w:rsidRDefault="00BC317C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TLR2</w:t>
            </w:r>
            <w:r w:rsidR="00AA3D97" w:rsidRPr="0073792E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 w:rsidR="00A807A3" w:rsidRPr="0073792E">
              <w:rPr>
                <w:rFonts w:ascii="Times New Roman" w:hAnsi="Times New Roman" w:cs="Times New Roman"/>
                <w:szCs w:val="24"/>
                <w:lang w:val="en-GB"/>
              </w:rPr>
              <w:t>Fw</w:t>
            </w:r>
          </w:p>
        </w:tc>
        <w:tc>
          <w:tcPr>
            <w:tcW w:w="6236" w:type="dxa"/>
          </w:tcPr>
          <w:p w14:paraId="2C4FA4F7" w14:textId="4C6C54BE" w:rsidR="00BC317C" w:rsidRPr="0073792E" w:rsidRDefault="00731C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GCCTCTCCAAGGAAGAATCC</w:t>
            </w:r>
          </w:p>
        </w:tc>
      </w:tr>
      <w:tr w:rsidR="00A807A3" w:rsidRPr="0073792E" w14:paraId="58ADCD76" w14:textId="77777777" w:rsidTr="00BC317C">
        <w:tc>
          <w:tcPr>
            <w:tcW w:w="3114" w:type="dxa"/>
          </w:tcPr>
          <w:p w14:paraId="3F1ABAF3" w14:textId="3190A3E6" w:rsidR="00A807A3" w:rsidRPr="0073792E" w:rsidRDefault="00A807A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TLR2</w:t>
            </w:r>
            <w:r w:rsidR="00AA3D97" w:rsidRPr="0073792E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 w:rsidR="00825F4E" w:rsidRPr="0073792E">
              <w:rPr>
                <w:rFonts w:ascii="Times New Roman" w:hAnsi="Times New Roman" w:cs="Times New Roman"/>
                <w:szCs w:val="24"/>
                <w:lang w:val="en-GB"/>
              </w:rPr>
              <w:t>Rv</w:t>
            </w:r>
          </w:p>
        </w:tc>
        <w:tc>
          <w:tcPr>
            <w:tcW w:w="6236" w:type="dxa"/>
          </w:tcPr>
          <w:p w14:paraId="7F82D18B" w14:textId="07221C8F" w:rsidR="00A807A3" w:rsidRPr="0073792E" w:rsidRDefault="00731C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TCCTGTTGTTGGACAGGTCA</w:t>
            </w:r>
          </w:p>
        </w:tc>
      </w:tr>
      <w:tr w:rsidR="00825F4E" w:rsidRPr="0073792E" w14:paraId="3503D281" w14:textId="77777777" w:rsidTr="00BC317C">
        <w:tc>
          <w:tcPr>
            <w:tcW w:w="3114" w:type="dxa"/>
          </w:tcPr>
          <w:p w14:paraId="24E2DDF7" w14:textId="4E39DEE5" w:rsidR="00825F4E" w:rsidRPr="0073792E" w:rsidRDefault="00825F4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STAT3</w:t>
            </w:r>
            <w:r w:rsidR="00AA3D97" w:rsidRPr="0073792E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Fw</w:t>
            </w:r>
          </w:p>
        </w:tc>
        <w:tc>
          <w:tcPr>
            <w:tcW w:w="6236" w:type="dxa"/>
          </w:tcPr>
          <w:p w14:paraId="2E6A09B9" w14:textId="7F58D430" w:rsidR="00825F4E" w:rsidRPr="0073792E" w:rsidRDefault="00731C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GAAACAGTTGGGACCCCTGA</w:t>
            </w:r>
          </w:p>
        </w:tc>
      </w:tr>
      <w:tr w:rsidR="00825F4E" w:rsidRPr="0073792E" w14:paraId="551FEA40" w14:textId="77777777" w:rsidTr="00BC317C">
        <w:tc>
          <w:tcPr>
            <w:tcW w:w="3114" w:type="dxa"/>
          </w:tcPr>
          <w:p w14:paraId="22D6DDB8" w14:textId="4002276F" w:rsidR="00825F4E" w:rsidRPr="0073792E" w:rsidRDefault="00825F4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STAT3</w:t>
            </w:r>
            <w:r w:rsidR="00AA3D97" w:rsidRPr="0073792E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Rv</w:t>
            </w:r>
          </w:p>
        </w:tc>
        <w:tc>
          <w:tcPr>
            <w:tcW w:w="6236" w:type="dxa"/>
          </w:tcPr>
          <w:p w14:paraId="2804A44D" w14:textId="7D7F0BF0" w:rsidR="00825F4E" w:rsidRPr="0073792E" w:rsidRDefault="00731C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AGGTACCGTGTGTCAAGCTG</w:t>
            </w:r>
          </w:p>
        </w:tc>
      </w:tr>
      <w:tr w:rsidR="00C33633" w:rsidRPr="0073792E" w14:paraId="5F87F807" w14:textId="77777777" w:rsidTr="00BC317C">
        <w:tc>
          <w:tcPr>
            <w:tcW w:w="3114" w:type="dxa"/>
          </w:tcPr>
          <w:p w14:paraId="4F7CD3E0" w14:textId="477E9E7D" w:rsidR="00C33633" w:rsidRPr="0073792E" w:rsidRDefault="00C3363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TNFRSF1A</w:t>
            </w:r>
            <w:r w:rsidR="00AA3D97" w:rsidRPr="0073792E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Fw</w:t>
            </w:r>
          </w:p>
        </w:tc>
        <w:tc>
          <w:tcPr>
            <w:tcW w:w="6236" w:type="dxa"/>
          </w:tcPr>
          <w:p w14:paraId="02D925B3" w14:textId="301B62D3" w:rsidR="00C33633" w:rsidRPr="0073792E" w:rsidRDefault="00731C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ATTGGACTGGTCCCTCACCT</w:t>
            </w:r>
          </w:p>
        </w:tc>
      </w:tr>
      <w:tr w:rsidR="00C33633" w:rsidRPr="0073792E" w14:paraId="13B2411C" w14:textId="77777777" w:rsidTr="00BC317C">
        <w:tc>
          <w:tcPr>
            <w:tcW w:w="3114" w:type="dxa"/>
          </w:tcPr>
          <w:p w14:paraId="647C5C3D" w14:textId="25952E39" w:rsidR="00C33633" w:rsidRPr="0073792E" w:rsidRDefault="00C33633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TNFRSF1A</w:t>
            </w:r>
            <w:r w:rsidR="00AA3D97" w:rsidRPr="0073792E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Rv</w:t>
            </w:r>
          </w:p>
        </w:tc>
        <w:tc>
          <w:tcPr>
            <w:tcW w:w="6236" w:type="dxa"/>
          </w:tcPr>
          <w:p w14:paraId="11EB874D" w14:textId="4143A094" w:rsidR="00547B58" w:rsidRPr="0073792E" w:rsidRDefault="00731C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AGTAGGTTCCTTTGTGGCACTT</w:t>
            </w:r>
          </w:p>
        </w:tc>
      </w:tr>
      <w:tr w:rsidR="00547B58" w:rsidRPr="0073792E" w14:paraId="53415A3C" w14:textId="77777777" w:rsidTr="00BC317C">
        <w:tc>
          <w:tcPr>
            <w:tcW w:w="3114" w:type="dxa"/>
          </w:tcPr>
          <w:p w14:paraId="519579D6" w14:textId="318544AC" w:rsidR="00547B58" w:rsidRPr="0073792E" w:rsidRDefault="00547B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MED16-Fw</w:t>
            </w:r>
          </w:p>
        </w:tc>
        <w:tc>
          <w:tcPr>
            <w:tcW w:w="6236" w:type="dxa"/>
          </w:tcPr>
          <w:p w14:paraId="6E6FD4BD" w14:textId="3D6551CE" w:rsidR="00547B58" w:rsidRPr="0073792E" w:rsidRDefault="000A6EF2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GAAAGTGCTCGTTGTTCTACC</w:t>
            </w:r>
          </w:p>
        </w:tc>
      </w:tr>
      <w:tr w:rsidR="00547B58" w:rsidRPr="0073792E" w14:paraId="4DD64E43" w14:textId="77777777" w:rsidTr="00BC317C">
        <w:tc>
          <w:tcPr>
            <w:tcW w:w="3114" w:type="dxa"/>
          </w:tcPr>
          <w:p w14:paraId="0AE1AF0B" w14:textId="60A83647" w:rsidR="00547B58" w:rsidRPr="0073792E" w:rsidRDefault="00547B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MED16-Rv</w:t>
            </w:r>
          </w:p>
        </w:tc>
        <w:tc>
          <w:tcPr>
            <w:tcW w:w="6236" w:type="dxa"/>
          </w:tcPr>
          <w:p w14:paraId="0F04FFCF" w14:textId="50DF2DD9" w:rsidR="00547B58" w:rsidRPr="0073792E" w:rsidRDefault="000A6EF2">
            <w:pPr>
              <w:rPr>
                <w:rFonts w:ascii="Times New Roman" w:hAnsi="Times New Roman" w:cs="Times New Roman"/>
                <w:szCs w:val="24"/>
              </w:rPr>
            </w:pPr>
            <w:r w:rsidRPr="0073792E">
              <w:rPr>
                <w:rFonts w:ascii="Times New Roman" w:hAnsi="Times New Roman" w:cs="Times New Roman"/>
                <w:szCs w:val="24"/>
              </w:rPr>
              <w:t>TTGCATACGACCATTTCCAG</w:t>
            </w:r>
          </w:p>
        </w:tc>
      </w:tr>
      <w:tr w:rsidR="00825F4E" w:rsidRPr="0073792E" w14:paraId="5E015F89" w14:textId="77777777" w:rsidTr="0073792E">
        <w:tc>
          <w:tcPr>
            <w:tcW w:w="3114" w:type="dxa"/>
            <w:shd w:val="clear" w:color="auto" w:fill="BFBFBF" w:themeFill="background1" w:themeFillShade="BF"/>
          </w:tcPr>
          <w:p w14:paraId="689B1F63" w14:textId="4389469F" w:rsidR="00825F4E" w:rsidRPr="0073792E" w:rsidRDefault="00825F4E" w:rsidP="00825F4E">
            <w:pPr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ChIP primer</w:t>
            </w:r>
          </w:p>
        </w:tc>
        <w:tc>
          <w:tcPr>
            <w:tcW w:w="6236" w:type="dxa"/>
            <w:shd w:val="clear" w:color="auto" w:fill="BFBFBF" w:themeFill="background1" w:themeFillShade="BF"/>
          </w:tcPr>
          <w:p w14:paraId="221014F9" w14:textId="0827872E" w:rsidR="00825F4E" w:rsidRPr="0073792E" w:rsidRDefault="00825F4E" w:rsidP="00825F4E">
            <w:pPr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Sequence 5’</w:t>
            </w:r>
            <w:r w:rsidRPr="0073792E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sym w:font="Symbol" w:char="F0AE"/>
            </w:r>
            <w:r w:rsidRPr="0073792E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3’</w:t>
            </w:r>
          </w:p>
        </w:tc>
      </w:tr>
      <w:tr w:rsidR="00825F4E" w:rsidRPr="0073792E" w14:paraId="10A6231D" w14:textId="77777777" w:rsidTr="00BC317C">
        <w:tc>
          <w:tcPr>
            <w:tcW w:w="3114" w:type="dxa"/>
          </w:tcPr>
          <w:p w14:paraId="77C30C20" w14:textId="6A1F32E3" w:rsidR="00825F4E" w:rsidRPr="0073792E" w:rsidRDefault="00825F4E" w:rsidP="00825F4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ACTB</w:t>
            </w:r>
            <w:r w:rsidR="002A72FF" w:rsidRPr="0073792E">
              <w:rPr>
                <w:rFonts w:ascii="Times New Roman" w:hAnsi="Times New Roman" w:cs="Times New Roman"/>
                <w:szCs w:val="24"/>
                <w:lang w:val="en-GB"/>
              </w:rPr>
              <w:t xml:space="preserve"> (NSB)</w:t>
            </w:r>
            <w:r w:rsidR="00AA3D97" w:rsidRPr="0073792E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Fw</w:t>
            </w:r>
          </w:p>
        </w:tc>
        <w:tc>
          <w:tcPr>
            <w:tcW w:w="6236" w:type="dxa"/>
          </w:tcPr>
          <w:p w14:paraId="10B52702" w14:textId="0C3E908C" w:rsidR="00825F4E" w:rsidRPr="0073792E" w:rsidRDefault="00067A5E" w:rsidP="00825F4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TCTCCCTCCTCCCTTCTTCAAT</w:t>
            </w:r>
          </w:p>
        </w:tc>
      </w:tr>
      <w:tr w:rsidR="00825F4E" w:rsidRPr="0073792E" w14:paraId="60D62DFE" w14:textId="77777777" w:rsidTr="00BC317C">
        <w:tc>
          <w:tcPr>
            <w:tcW w:w="3114" w:type="dxa"/>
          </w:tcPr>
          <w:p w14:paraId="1D026CAE" w14:textId="7E752B8B" w:rsidR="00825F4E" w:rsidRPr="0073792E" w:rsidRDefault="00825F4E" w:rsidP="00825F4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 xml:space="preserve">ACTB </w:t>
            </w:r>
            <w:r w:rsidR="002A72FF" w:rsidRPr="0073792E">
              <w:rPr>
                <w:rFonts w:ascii="Times New Roman" w:hAnsi="Times New Roman" w:cs="Times New Roman"/>
                <w:szCs w:val="24"/>
                <w:lang w:val="en-GB"/>
              </w:rPr>
              <w:t>(NSB)</w:t>
            </w:r>
            <w:r w:rsidR="00AA3D97" w:rsidRPr="0073792E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Rv</w:t>
            </w:r>
          </w:p>
        </w:tc>
        <w:tc>
          <w:tcPr>
            <w:tcW w:w="6236" w:type="dxa"/>
          </w:tcPr>
          <w:p w14:paraId="011013D9" w14:textId="30D68D06" w:rsidR="00825F4E" w:rsidRPr="0073792E" w:rsidRDefault="00067A5E" w:rsidP="00825F4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TCGCGCCGCTGGGTTTTATA</w:t>
            </w:r>
          </w:p>
        </w:tc>
      </w:tr>
      <w:tr w:rsidR="00825F4E" w:rsidRPr="0073792E" w14:paraId="297A1DE8" w14:textId="77777777" w:rsidTr="00BC317C">
        <w:tc>
          <w:tcPr>
            <w:tcW w:w="3114" w:type="dxa"/>
          </w:tcPr>
          <w:p w14:paraId="676F6543" w14:textId="2684E729" w:rsidR="00825F4E" w:rsidRPr="0073792E" w:rsidRDefault="00825F4E" w:rsidP="00825F4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TNFRSF1A</w:t>
            </w:r>
            <w:r w:rsidR="00AA3D97" w:rsidRPr="0073792E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BS#1</w:t>
            </w:r>
            <w:r w:rsidR="00AA3D97" w:rsidRPr="0073792E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Fw</w:t>
            </w:r>
          </w:p>
        </w:tc>
        <w:tc>
          <w:tcPr>
            <w:tcW w:w="6236" w:type="dxa"/>
          </w:tcPr>
          <w:p w14:paraId="378CA3F1" w14:textId="0951FDBE" w:rsidR="00825F4E" w:rsidRPr="0073792E" w:rsidRDefault="00825F4E" w:rsidP="00825F4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CACAGACCCTTGTCCCACTT</w:t>
            </w:r>
          </w:p>
        </w:tc>
      </w:tr>
      <w:tr w:rsidR="00825F4E" w:rsidRPr="0073792E" w14:paraId="002E1DD5" w14:textId="77777777" w:rsidTr="00BC317C">
        <w:tc>
          <w:tcPr>
            <w:tcW w:w="3114" w:type="dxa"/>
          </w:tcPr>
          <w:p w14:paraId="0D13C41A" w14:textId="35DD60E0" w:rsidR="00825F4E" w:rsidRPr="0073792E" w:rsidRDefault="00825F4E" w:rsidP="00825F4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TNFRSF1A</w:t>
            </w:r>
            <w:r w:rsidR="00AA3D97" w:rsidRPr="0073792E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BS#1</w:t>
            </w:r>
            <w:r w:rsidR="00AA3D97" w:rsidRPr="0073792E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Rv</w:t>
            </w:r>
          </w:p>
        </w:tc>
        <w:tc>
          <w:tcPr>
            <w:tcW w:w="6236" w:type="dxa"/>
          </w:tcPr>
          <w:p w14:paraId="4A56D4CA" w14:textId="040485BC" w:rsidR="00825F4E" w:rsidRPr="0073792E" w:rsidRDefault="00825F4E" w:rsidP="00825F4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GGGAGACTTCCCTTCGGGA</w:t>
            </w:r>
          </w:p>
        </w:tc>
      </w:tr>
      <w:tr w:rsidR="00825F4E" w:rsidRPr="0073792E" w14:paraId="43A12B07" w14:textId="77777777" w:rsidTr="00BC317C">
        <w:tc>
          <w:tcPr>
            <w:tcW w:w="3114" w:type="dxa"/>
          </w:tcPr>
          <w:p w14:paraId="3D156B67" w14:textId="39D54223" w:rsidR="00825F4E" w:rsidRPr="0073792E" w:rsidRDefault="00825F4E" w:rsidP="00825F4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TNFRSF1A</w:t>
            </w:r>
            <w:r w:rsidR="00AA3D97" w:rsidRPr="0073792E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BS#2</w:t>
            </w:r>
            <w:r w:rsidR="00AA3D97" w:rsidRPr="0073792E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Fw</w:t>
            </w:r>
          </w:p>
        </w:tc>
        <w:tc>
          <w:tcPr>
            <w:tcW w:w="6236" w:type="dxa"/>
          </w:tcPr>
          <w:p w14:paraId="79C6330B" w14:textId="2346C0DE" w:rsidR="00825F4E" w:rsidRPr="0073792E" w:rsidRDefault="00825F4E" w:rsidP="00825F4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GCCACGTGTTCCCTTCTCTT</w:t>
            </w:r>
          </w:p>
        </w:tc>
      </w:tr>
      <w:tr w:rsidR="00825F4E" w:rsidRPr="0073792E" w14:paraId="1711F47B" w14:textId="77777777" w:rsidTr="00BC317C">
        <w:tc>
          <w:tcPr>
            <w:tcW w:w="3114" w:type="dxa"/>
          </w:tcPr>
          <w:p w14:paraId="291CF37D" w14:textId="5C768C7D" w:rsidR="00825F4E" w:rsidRPr="0073792E" w:rsidRDefault="00825F4E" w:rsidP="00825F4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TNFRSF1A</w:t>
            </w:r>
            <w:r w:rsidR="00AA3D97" w:rsidRPr="0073792E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BS#2</w:t>
            </w:r>
            <w:r w:rsidR="00AA3D97" w:rsidRPr="0073792E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Rv</w:t>
            </w:r>
          </w:p>
        </w:tc>
        <w:tc>
          <w:tcPr>
            <w:tcW w:w="6236" w:type="dxa"/>
          </w:tcPr>
          <w:p w14:paraId="56B5C9F7" w14:textId="04461C84" w:rsidR="00825F4E" w:rsidRPr="0073792E" w:rsidRDefault="00825F4E" w:rsidP="00825F4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CTAGTTCCCTCTCCCCTCCC</w:t>
            </w:r>
          </w:p>
        </w:tc>
      </w:tr>
      <w:tr w:rsidR="00825F4E" w:rsidRPr="0073792E" w14:paraId="4C66E0C6" w14:textId="77777777" w:rsidTr="00BC317C">
        <w:tc>
          <w:tcPr>
            <w:tcW w:w="3114" w:type="dxa"/>
          </w:tcPr>
          <w:p w14:paraId="6D6D5476" w14:textId="52EEBF75" w:rsidR="00825F4E" w:rsidRPr="0073792E" w:rsidRDefault="00825F4E" w:rsidP="00825F4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TNFRSF1A</w:t>
            </w:r>
            <w:r w:rsidR="00AA3D97" w:rsidRPr="0073792E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BS#3</w:t>
            </w:r>
            <w:r w:rsidR="00AA3D97" w:rsidRPr="0073792E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Fw</w:t>
            </w:r>
          </w:p>
        </w:tc>
        <w:tc>
          <w:tcPr>
            <w:tcW w:w="6236" w:type="dxa"/>
          </w:tcPr>
          <w:p w14:paraId="164E1421" w14:textId="1E7D0ECE" w:rsidR="00825F4E" w:rsidRPr="0073792E" w:rsidRDefault="00440A99" w:rsidP="00440A99">
            <w:pPr>
              <w:pStyle w:val="Default"/>
              <w:rPr>
                <w:sz w:val="22"/>
              </w:rPr>
            </w:pPr>
            <w:r w:rsidRPr="0073792E">
              <w:rPr>
                <w:sz w:val="22"/>
              </w:rPr>
              <w:t xml:space="preserve">GGGGAAAGGAACCACACTTT </w:t>
            </w:r>
          </w:p>
        </w:tc>
      </w:tr>
      <w:tr w:rsidR="00825F4E" w:rsidRPr="0073792E" w14:paraId="040544C2" w14:textId="77777777" w:rsidTr="00BC317C">
        <w:tc>
          <w:tcPr>
            <w:tcW w:w="3114" w:type="dxa"/>
          </w:tcPr>
          <w:p w14:paraId="6D1D98E9" w14:textId="1D23EE44" w:rsidR="00825F4E" w:rsidRPr="0073792E" w:rsidRDefault="00825F4E" w:rsidP="00825F4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TNFRSF1A</w:t>
            </w:r>
            <w:r w:rsidR="00AA3D97" w:rsidRPr="0073792E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BS#3</w:t>
            </w:r>
            <w:r w:rsidR="00AA3D97" w:rsidRPr="0073792E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  <w:r w:rsidRPr="0073792E">
              <w:rPr>
                <w:rFonts w:ascii="Times New Roman" w:hAnsi="Times New Roman" w:cs="Times New Roman"/>
                <w:szCs w:val="24"/>
                <w:lang w:val="en-GB"/>
              </w:rPr>
              <w:t>Rv</w:t>
            </w:r>
          </w:p>
        </w:tc>
        <w:tc>
          <w:tcPr>
            <w:tcW w:w="6236" w:type="dxa"/>
          </w:tcPr>
          <w:p w14:paraId="23801729" w14:textId="27D4CC80" w:rsidR="00825F4E" w:rsidRPr="0073792E" w:rsidRDefault="00440A99" w:rsidP="00440A99">
            <w:pPr>
              <w:pStyle w:val="Default"/>
              <w:rPr>
                <w:sz w:val="22"/>
              </w:rPr>
            </w:pPr>
            <w:r w:rsidRPr="0073792E">
              <w:rPr>
                <w:sz w:val="22"/>
              </w:rPr>
              <w:t xml:space="preserve">TCTGCTGAGAACAGGACTGG </w:t>
            </w:r>
          </w:p>
        </w:tc>
      </w:tr>
    </w:tbl>
    <w:p w14:paraId="3F65F60F" w14:textId="77777777" w:rsidR="00A807A3" w:rsidRPr="0073792E" w:rsidRDefault="00A807A3">
      <w:pPr>
        <w:rPr>
          <w:sz w:val="21"/>
          <w:lang w:val="en-GB"/>
        </w:rPr>
      </w:pPr>
    </w:p>
    <w:sectPr w:rsidR="00A807A3" w:rsidRPr="007379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2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17C"/>
    <w:rsid w:val="00067A5E"/>
    <w:rsid w:val="000A6EF2"/>
    <w:rsid w:val="002A72FF"/>
    <w:rsid w:val="00407B7D"/>
    <w:rsid w:val="00440A99"/>
    <w:rsid w:val="004B7853"/>
    <w:rsid w:val="00547B58"/>
    <w:rsid w:val="006340EE"/>
    <w:rsid w:val="00694B6C"/>
    <w:rsid w:val="00731C7E"/>
    <w:rsid w:val="0073792E"/>
    <w:rsid w:val="00825F4E"/>
    <w:rsid w:val="00A07B23"/>
    <w:rsid w:val="00A807A3"/>
    <w:rsid w:val="00AA3D97"/>
    <w:rsid w:val="00BC317C"/>
    <w:rsid w:val="00C33633"/>
    <w:rsid w:val="00DA0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5EA245"/>
  <w15:chartTrackingRefBased/>
  <w15:docId w15:val="{C2BB89B8-33E4-4CC0-B8D6-BB30F7C03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C3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40A9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51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a Marija Meškytė</dc:creator>
  <cp:keywords/>
  <dc:description/>
  <cp:lastModifiedBy>Yari Ciribilli</cp:lastModifiedBy>
  <cp:revision>5</cp:revision>
  <dcterms:created xsi:type="dcterms:W3CDTF">2023-01-31T12:58:00Z</dcterms:created>
  <dcterms:modified xsi:type="dcterms:W3CDTF">2023-02-23T15:28:00Z</dcterms:modified>
</cp:coreProperties>
</file>